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F9A" w:rsidRDefault="00B40F0C" w:rsidP="00EE2F9A">
      <w:pPr>
        <w:autoSpaceDE w:val="0"/>
        <w:autoSpaceDN w:val="0"/>
        <w:adjustRightInd w:val="0"/>
        <w:ind w:firstLineChars="300" w:firstLine="663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EE2F9A">
        <w:rPr>
          <w:rFonts w:ascii="Times New Roman" w:hAnsi="Times New Roman" w:cs="Times New Roman"/>
          <w:b/>
          <w:kern w:val="0"/>
          <w:sz w:val="22"/>
        </w:rPr>
        <w:t>S</w:t>
      </w:r>
      <w:r w:rsidRPr="00EE2F9A">
        <w:rPr>
          <w:rFonts w:ascii="Times New Roman" w:hAnsi="Times New Roman" w:cs="Times New Roman" w:hint="eastAsia"/>
          <w:b/>
          <w:kern w:val="0"/>
          <w:sz w:val="22"/>
        </w:rPr>
        <w:t>2</w:t>
      </w:r>
      <w:r>
        <w:rPr>
          <w:rFonts w:ascii="Times New Roman" w:eastAsia="Malgun Gothic" w:hAnsi="Times New Roman" w:cs="Times New Roman" w:hint="eastAsia"/>
          <w:b/>
          <w:kern w:val="0"/>
          <w:sz w:val="22"/>
          <w:lang w:eastAsia="ko-KR"/>
        </w:rPr>
        <w:t xml:space="preserve"> </w:t>
      </w:r>
      <w:r w:rsidR="00A16F7B" w:rsidRPr="00EE2F9A">
        <w:rPr>
          <w:rFonts w:ascii="Times New Roman" w:hAnsi="Times New Roman" w:cs="Times New Roman"/>
          <w:b/>
          <w:kern w:val="0"/>
          <w:sz w:val="22"/>
        </w:rPr>
        <w:t xml:space="preserve">Table. </w:t>
      </w:r>
      <w:r w:rsidR="00EE2F9A" w:rsidRPr="00EE2F9A">
        <w:rPr>
          <w:rFonts w:ascii="Times New Roman" w:hAnsi="Times New Roman" w:cs="Times New Roman"/>
          <w:kern w:val="0"/>
          <w:sz w:val="22"/>
        </w:rPr>
        <w:t>Linear regression of grip strength on anthropometric characteristics, by sex</w:t>
      </w:r>
      <w:r w:rsidR="00EE2F9A" w:rsidRPr="00EE2F9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or a population from</w:t>
      </w:r>
    </w:p>
    <w:p w:rsidR="00A16F7B" w:rsidRPr="00EE2F9A" w:rsidRDefault="00EE2F9A" w:rsidP="00EE2F9A">
      <w:pPr>
        <w:autoSpaceDE w:val="0"/>
        <w:autoSpaceDN w:val="0"/>
        <w:adjustRightInd w:val="0"/>
        <w:ind w:firstLineChars="700" w:firstLine="1540"/>
        <w:rPr>
          <w:rFonts w:ascii="Times New Roman" w:hAnsi="Times New Roman" w:cs="Times New Roman"/>
          <w:b/>
          <w:kern w:val="0"/>
          <w:sz w:val="22"/>
        </w:rPr>
      </w:pPr>
      <w:r w:rsidRPr="00EE2F9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KNHANES VI</w:t>
      </w:r>
    </w:p>
    <w:tbl>
      <w:tblPr>
        <w:tblStyle w:val="a6"/>
        <w:tblW w:w="106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114"/>
        <w:gridCol w:w="928"/>
        <w:gridCol w:w="1410"/>
        <w:gridCol w:w="887"/>
        <w:gridCol w:w="1012"/>
        <w:gridCol w:w="928"/>
        <w:gridCol w:w="1201"/>
        <w:gridCol w:w="1068"/>
      </w:tblGrid>
      <w:tr w:rsidR="00A16F7B" w:rsidRPr="0097737D" w:rsidTr="00EA0B5A">
        <w:trPr>
          <w:trHeight w:val="346"/>
          <w:jc w:val="center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A16F7B" w:rsidRPr="0025021C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7B" w:rsidRPr="0097737D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2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7B" w:rsidRPr="0097737D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</w:tr>
      <w:tr w:rsidR="00A16F7B" w:rsidRPr="0097737D" w:rsidTr="00EA0B5A">
        <w:trPr>
          <w:trHeight w:val="346"/>
          <w:jc w:val="center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16F7B" w:rsidRPr="0097737D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7B" w:rsidRPr="0097737D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737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β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7B" w:rsidRPr="0097737D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737D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7B" w:rsidRPr="0097737D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737D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7B" w:rsidRPr="0097737D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737D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97737D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7B" w:rsidRPr="0097737D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737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β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7B" w:rsidRPr="0097737D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737D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7B" w:rsidRPr="0097737D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737D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7B" w:rsidRPr="0097737D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737D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97737D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A16F7B" w:rsidRPr="0097737D" w:rsidTr="00EA0B5A">
        <w:trPr>
          <w:trHeight w:val="307"/>
          <w:jc w:val="center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eight (cm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A16F7B" w:rsidRPr="00170918" w:rsidRDefault="00034B1F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:rsidR="00A16F7B" w:rsidRPr="00170918" w:rsidRDefault="00034B1F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2, 0.68</w:t>
            </w:r>
            <w:r w:rsidR="00A16F7B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A16F7B" w:rsidRPr="00170918" w:rsidRDefault="00034B1F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38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5, 0.40</w:t>
            </w:r>
            <w:r w:rsidRPr="009B398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38</w:t>
            </w:r>
          </w:p>
        </w:tc>
      </w:tr>
      <w:tr w:rsidR="00A16F7B" w:rsidRPr="0097737D" w:rsidTr="00EA0B5A">
        <w:trPr>
          <w:trHeight w:val="379"/>
          <w:jc w:val="center"/>
        </w:trPr>
        <w:tc>
          <w:tcPr>
            <w:tcW w:w="209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1114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92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410" w:type="dxa"/>
            <w:vAlign w:val="center"/>
          </w:tcPr>
          <w:p w:rsidR="00A16F7B" w:rsidRPr="00170918" w:rsidRDefault="00034B1F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5</w:t>
            </w:r>
            <w:r w:rsidR="00A16F7B"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 0.40</w:t>
            </w:r>
            <w:r w:rsidR="00A16F7B" w:rsidRPr="009B398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7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10</w:t>
            </w:r>
          </w:p>
        </w:tc>
        <w:tc>
          <w:tcPr>
            <w:tcW w:w="1012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92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201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9, 0.23</w:t>
            </w:r>
            <w:r w:rsidRPr="009B398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52</w:t>
            </w:r>
          </w:p>
        </w:tc>
      </w:tr>
      <w:tr w:rsidR="00A16F7B" w:rsidRPr="0097737D" w:rsidTr="00EA0B5A">
        <w:trPr>
          <w:trHeight w:val="272"/>
          <w:jc w:val="center"/>
        </w:trPr>
        <w:tc>
          <w:tcPr>
            <w:tcW w:w="209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Waist </w:t>
            </w:r>
            <w:r w:rsidRPr="0017091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cumference</w:t>
            </w: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1114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  <w:tc>
          <w:tcPr>
            <w:tcW w:w="92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410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7, 0.33</w:t>
            </w:r>
            <w:r w:rsidRPr="009B398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7" w:type="dxa"/>
            <w:vAlign w:val="center"/>
          </w:tcPr>
          <w:p w:rsidR="00A16F7B" w:rsidRPr="00170918" w:rsidRDefault="00034B1F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18</w:t>
            </w:r>
          </w:p>
        </w:tc>
        <w:tc>
          <w:tcPr>
            <w:tcW w:w="1012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92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201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, 0.07</w:t>
            </w:r>
            <w:r w:rsidRPr="009B398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</w:tr>
      <w:tr w:rsidR="00A16F7B" w:rsidRPr="0097737D" w:rsidTr="00EA0B5A">
        <w:trPr>
          <w:trHeight w:val="355"/>
          <w:jc w:val="center"/>
        </w:trPr>
        <w:tc>
          <w:tcPr>
            <w:tcW w:w="209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ody mass index (kg/m</w:t>
            </w: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14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1</w:t>
            </w:r>
          </w:p>
        </w:tc>
        <w:tc>
          <w:tcPr>
            <w:tcW w:w="92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1410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3, 1.00</w:t>
            </w:r>
            <w:r w:rsidRPr="009B398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7" w:type="dxa"/>
            <w:vAlign w:val="center"/>
          </w:tcPr>
          <w:p w:rsidR="00A16F7B" w:rsidRPr="00170918" w:rsidRDefault="00CC6AE2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38</w:t>
            </w:r>
          </w:p>
        </w:tc>
        <w:tc>
          <w:tcPr>
            <w:tcW w:w="1012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92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1201" w:type="dxa"/>
            <w:vAlign w:val="center"/>
          </w:tcPr>
          <w:p w:rsidR="00A16F7B" w:rsidRPr="00170918" w:rsidRDefault="00636537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8, 0.28</w:t>
            </w:r>
            <w:r w:rsidR="00A16F7B" w:rsidRPr="009B398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6</w:t>
            </w:r>
          </w:p>
        </w:tc>
      </w:tr>
      <w:tr w:rsidR="00A16F7B" w:rsidRPr="0097737D" w:rsidTr="00EA0B5A">
        <w:trPr>
          <w:trHeight w:val="430"/>
          <w:jc w:val="center"/>
        </w:trPr>
        <w:tc>
          <w:tcPr>
            <w:tcW w:w="209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 18.5</w:t>
            </w:r>
          </w:p>
        </w:tc>
        <w:tc>
          <w:tcPr>
            <w:tcW w:w="1114" w:type="dxa"/>
            <w:vAlign w:val="center"/>
          </w:tcPr>
          <w:p w:rsidR="00A16F7B" w:rsidRPr="00170918" w:rsidRDefault="00CC6AE2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10.61</w:t>
            </w:r>
          </w:p>
        </w:tc>
        <w:tc>
          <w:tcPr>
            <w:tcW w:w="92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  <w:tc>
          <w:tcPr>
            <w:tcW w:w="1410" w:type="dxa"/>
            <w:vAlign w:val="center"/>
          </w:tcPr>
          <w:p w:rsidR="00A16F7B" w:rsidRPr="00170918" w:rsidRDefault="00CC6AE2" w:rsidP="00CC6A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12.01, -9.21</w:t>
            </w:r>
            <w:r w:rsidR="00A16F7B" w:rsidRPr="009B398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7" w:type="dxa"/>
            <w:vMerge w:val="restart"/>
            <w:vAlign w:val="center"/>
          </w:tcPr>
          <w:p w:rsidR="00A16F7B" w:rsidRPr="00170918" w:rsidRDefault="00CC6AE2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32</w:t>
            </w:r>
          </w:p>
        </w:tc>
        <w:tc>
          <w:tcPr>
            <w:tcW w:w="1012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2.90</w:t>
            </w:r>
          </w:p>
        </w:tc>
        <w:tc>
          <w:tcPr>
            <w:tcW w:w="92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1201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3.45, -2.34</w:t>
            </w:r>
            <w:r w:rsidRPr="009B398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8" w:type="dxa"/>
            <w:vMerge w:val="restart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</w:tr>
      <w:tr w:rsidR="00A16F7B" w:rsidRPr="0097737D" w:rsidTr="00EA0B5A">
        <w:trPr>
          <w:trHeight w:val="346"/>
          <w:jc w:val="center"/>
        </w:trPr>
        <w:tc>
          <w:tcPr>
            <w:tcW w:w="209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.5</w:t>
            </w:r>
            <w:r w:rsidRPr="00170918">
              <w:rPr>
                <w:rFonts w:ascii="Times New Roman" w:eastAsia="HGMaruGothicMPRO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9</w:t>
            </w:r>
          </w:p>
        </w:tc>
        <w:tc>
          <w:tcPr>
            <w:tcW w:w="1114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92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vMerge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928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vMerge/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16F7B" w:rsidRPr="0097737D" w:rsidTr="00EA0B5A">
        <w:trPr>
          <w:trHeight w:val="343"/>
          <w:jc w:val="center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25.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A16F7B" w:rsidRPr="00170918" w:rsidRDefault="00CC6AE2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6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A16F7B" w:rsidRPr="00170918" w:rsidRDefault="00CC6AE2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A16F7B" w:rsidRPr="00170918" w:rsidRDefault="00CC6AE2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3</w:t>
            </w:r>
            <w:r w:rsidR="00A16F7B"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 4.09</w:t>
            </w:r>
            <w:r w:rsidR="00A16F7B" w:rsidRPr="009B398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7" w:type="dxa"/>
            <w:vMerge/>
            <w:tcBorders>
              <w:bottom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7091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9, 0.82</w:t>
            </w:r>
            <w:r w:rsidRPr="009B398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16F7B" w:rsidRPr="00170918" w:rsidRDefault="00A16F7B" w:rsidP="00DF4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B40F0C" w:rsidRPr="00AC0DF9" w:rsidRDefault="00B40F0C" w:rsidP="00B40F0C">
      <w:pPr>
        <w:autoSpaceDE w:val="0"/>
        <w:autoSpaceDN w:val="0"/>
        <w:adjustRightInd w:val="0"/>
        <w:ind w:firstLineChars="50" w:firstLine="90"/>
        <w:jc w:val="left"/>
        <w:rPr>
          <w:rFonts w:ascii="Times New Roman" w:hAnsi="Times New Roman" w:cs="Times New Roman"/>
          <w:color w:val="000000" w:themeColor="text1"/>
          <w:kern w:val="0"/>
          <w:sz w:val="18"/>
        </w:rPr>
      </w:pPr>
      <w:r w:rsidRPr="00AC0DF9">
        <w:rPr>
          <w:rFonts w:ascii="Times New Roman" w:hAnsi="Times New Roman" w:cs="Times New Roman" w:hint="eastAsia"/>
          <w:color w:val="000000" w:themeColor="text1"/>
          <w:kern w:val="0"/>
          <w:sz w:val="18"/>
        </w:rPr>
        <w:t>C</w:t>
      </w:r>
      <w:r w:rsidRPr="00AC0DF9">
        <w:rPr>
          <w:rFonts w:ascii="Times New Roman" w:hAnsi="Times New Roman" w:cs="Times New Roman"/>
          <w:color w:val="000000" w:themeColor="text1"/>
          <w:kern w:val="0"/>
          <w:sz w:val="18"/>
        </w:rPr>
        <w:t>omplex samples general linear analyses</w:t>
      </w:r>
    </w:p>
    <w:p w:rsidR="00B40F0C" w:rsidRDefault="00B40F0C" w:rsidP="00B40F0C">
      <w:pPr>
        <w:autoSpaceDE w:val="0"/>
        <w:autoSpaceDN w:val="0"/>
        <w:adjustRightInd w:val="0"/>
        <w:ind w:firstLineChars="50" w:firstLine="90"/>
        <w:jc w:val="left"/>
        <w:rPr>
          <w:rFonts w:ascii="Times New Roman" w:hAnsi="Times New Roman" w:cs="Times New Roman"/>
          <w:color w:val="000000" w:themeColor="text1"/>
          <w:kern w:val="0"/>
          <w:sz w:val="18"/>
        </w:rPr>
      </w:pPr>
      <w:r w:rsidRPr="00AC0DF9">
        <w:rPr>
          <w:rFonts w:ascii="Times New Roman" w:hAnsi="Times New Roman" w:cs="Times New Roman" w:hint="eastAsia"/>
          <w:color w:val="000000" w:themeColor="text1"/>
          <w:kern w:val="0"/>
          <w:sz w:val="18"/>
        </w:rPr>
        <w:t>* P &lt; 0.05, ** P &lt; 0.001</w:t>
      </w:r>
    </w:p>
    <w:p w:rsidR="00A16F7B" w:rsidRPr="00F265D3" w:rsidRDefault="00B40F0C" w:rsidP="00B40F0C">
      <w:pPr>
        <w:ind w:firstLineChars="50" w:firstLine="90"/>
        <w:rPr>
          <w:rFonts w:eastAsia="Malgun Gothic"/>
          <w:lang w:eastAsia="ko-KR"/>
        </w:rPr>
      </w:pPr>
      <w:r w:rsidRPr="003E53FC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>β</w:t>
      </w:r>
      <w:r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>,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18"/>
        </w:rPr>
        <w:t>standardized coefficients</w:t>
      </w:r>
      <w:r>
        <w:rPr>
          <w:rFonts w:ascii="Times New Roman" w:hAnsi="Times New Roman" w:cs="Times New Roman" w:hint="eastAsia"/>
          <w:color w:val="000000" w:themeColor="text1"/>
          <w:kern w:val="0"/>
          <w:sz w:val="18"/>
        </w:rPr>
        <w:t xml:space="preserve">; CI, </w:t>
      </w:r>
      <w:r>
        <w:rPr>
          <w:rFonts w:ascii="Times New Roman" w:hAnsi="Times New Roman" w:cs="Times New Roman"/>
          <w:color w:val="000000" w:themeColor="text1"/>
          <w:kern w:val="0"/>
          <w:sz w:val="18"/>
        </w:rPr>
        <w:t>confidence intervals</w:t>
      </w:r>
      <w:r>
        <w:rPr>
          <w:rFonts w:ascii="Times New Roman" w:hAnsi="Times New Roman" w:cs="Times New Roman" w:hint="eastAsia"/>
          <w:color w:val="000000" w:themeColor="text1"/>
          <w:kern w:val="0"/>
          <w:sz w:val="18"/>
        </w:rPr>
        <w:t xml:space="preserve">; </w:t>
      </w:r>
      <w:r w:rsidRPr="003E53FC">
        <w:rPr>
          <w:rFonts w:ascii="Times New Roman" w:hAnsi="Times New Roman" w:cs="Times New Roman"/>
          <w:color w:val="000000" w:themeColor="text1"/>
          <w:kern w:val="0"/>
          <w:sz w:val="18"/>
        </w:rPr>
        <w:t>R</w:t>
      </w:r>
      <w:r w:rsidRPr="003E53FC">
        <w:rPr>
          <w:rFonts w:ascii="Times New Roman" w:hAnsi="Times New Roman" w:cs="Times New Roman"/>
          <w:color w:val="000000" w:themeColor="text1"/>
          <w:kern w:val="0"/>
          <w:sz w:val="18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kern w:val="0"/>
          <w:sz w:val="18"/>
        </w:rPr>
        <w:t>,</w:t>
      </w:r>
      <w:r w:rsidRPr="003E53FC">
        <w:rPr>
          <w:rFonts w:ascii="Times New Roman" w:hAnsi="Times New Roman" w:cs="Times New Roman"/>
          <w:color w:val="000000" w:themeColor="text1"/>
          <w:kern w:val="0"/>
          <w:sz w:val="18"/>
        </w:rPr>
        <w:t>coefficient of determination</w:t>
      </w:r>
      <w:r>
        <w:rPr>
          <w:rFonts w:ascii="Times New Roman" w:hAnsi="Times New Roman" w:cs="Times New Roman" w:hint="eastAsia"/>
          <w:color w:val="000000" w:themeColor="text1"/>
          <w:kern w:val="0"/>
          <w:sz w:val="18"/>
        </w:rPr>
        <w:t xml:space="preserve">, SE, </w:t>
      </w:r>
      <w:r w:rsidRPr="00F265D3">
        <w:rPr>
          <w:rFonts w:ascii="Times New Roman" w:hAnsi="Times New Roman" w:cs="Times New Roman"/>
          <w:color w:val="000000" w:themeColor="text1"/>
          <w:kern w:val="0"/>
          <w:sz w:val="18"/>
        </w:rPr>
        <w:t>standard error</w:t>
      </w:r>
    </w:p>
    <w:p w:rsidR="00A16F7B" w:rsidRDefault="00A16F7B" w:rsidP="00A16F7B">
      <w:pPr>
        <w:autoSpaceDE w:val="0"/>
        <w:autoSpaceDN w:val="0"/>
        <w:adjustRightInd w:val="0"/>
        <w:ind w:left="994" w:hangingChars="450" w:hanging="994"/>
        <w:jc w:val="center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A16F7B" w:rsidRDefault="00A16F7B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bookmarkStart w:id="0" w:name="_GoBack"/>
      <w:bookmarkEnd w:id="0"/>
    </w:p>
    <w:sectPr w:rsidR="00A16F7B" w:rsidSect="0025021C">
      <w:pgSz w:w="11906" w:h="16838"/>
      <w:pgMar w:top="426" w:right="720" w:bottom="426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61C7" w:rsidRDefault="00B161C7" w:rsidP="0025304B">
      <w:r>
        <w:separator/>
      </w:r>
    </w:p>
  </w:endnote>
  <w:endnote w:type="continuationSeparator" w:id="0">
    <w:p w:rsidR="00B161C7" w:rsidRDefault="00B161C7" w:rsidP="00253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HGMaruGothicMPRO">
    <w:altName w:val="MS Gothic"/>
    <w:panose1 w:val="020F0600000000000000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61C7" w:rsidRDefault="00B161C7" w:rsidP="0025304B">
      <w:r>
        <w:separator/>
      </w:r>
    </w:p>
  </w:footnote>
  <w:footnote w:type="continuationSeparator" w:id="0">
    <w:p w:rsidR="00B161C7" w:rsidRDefault="00B161C7" w:rsidP="00253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64F"/>
    <w:rsid w:val="00017D90"/>
    <w:rsid w:val="0002237C"/>
    <w:rsid w:val="000340B0"/>
    <w:rsid w:val="00034B1F"/>
    <w:rsid w:val="00062BFB"/>
    <w:rsid w:val="00084522"/>
    <w:rsid w:val="000928E0"/>
    <w:rsid w:val="000B64B8"/>
    <w:rsid w:val="000C11E4"/>
    <w:rsid w:val="000D7825"/>
    <w:rsid w:val="001067AB"/>
    <w:rsid w:val="0018511E"/>
    <w:rsid w:val="001945BF"/>
    <w:rsid w:val="001A1B57"/>
    <w:rsid w:val="001A54E3"/>
    <w:rsid w:val="001C7E7F"/>
    <w:rsid w:val="0021403E"/>
    <w:rsid w:val="002208AD"/>
    <w:rsid w:val="0025021C"/>
    <w:rsid w:val="0025304B"/>
    <w:rsid w:val="002C065B"/>
    <w:rsid w:val="002D66DD"/>
    <w:rsid w:val="002F0D92"/>
    <w:rsid w:val="00330783"/>
    <w:rsid w:val="0035423E"/>
    <w:rsid w:val="00361955"/>
    <w:rsid w:val="003702CF"/>
    <w:rsid w:val="003A0973"/>
    <w:rsid w:val="003D7BE7"/>
    <w:rsid w:val="003F0DAD"/>
    <w:rsid w:val="00413E85"/>
    <w:rsid w:val="0045152C"/>
    <w:rsid w:val="00451FBB"/>
    <w:rsid w:val="00453C87"/>
    <w:rsid w:val="004937F5"/>
    <w:rsid w:val="004C7AC0"/>
    <w:rsid w:val="005273E7"/>
    <w:rsid w:val="0053544A"/>
    <w:rsid w:val="00571017"/>
    <w:rsid w:val="005C1C2E"/>
    <w:rsid w:val="005E2C21"/>
    <w:rsid w:val="005F69C9"/>
    <w:rsid w:val="00612D99"/>
    <w:rsid w:val="006314CD"/>
    <w:rsid w:val="00636537"/>
    <w:rsid w:val="00682678"/>
    <w:rsid w:val="006C5D99"/>
    <w:rsid w:val="00711DDA"/>
    <w:rsid w:val="00713AC6"/>
    <w:rsid w:val="007224B4"/>
    <w:rsid w:val="00752952"/>
    <w:rsid w:val="00755810"/>
    <w:rsid w:val="00772282"/>
    <w:rsid w:val="007815E1"/>
    <w:rsid w:val="007C551C"/>
    <w:rsid w:val="007E3AA6"/>
    <w:rsid w:val="007F192E"/>
    <w:rsid w:val="007F1D68"/>
    <w:rsid w:val="007F3E9E"/>
    <w:rsid w:val="00806B08"/>
    <w:rsid w:val="00826233"/>
    <w:rsid w:val="008355C9"/>
    <w:rsid w:val="00842F7F"/>
    <w:rsid w:val="00893E99"/>
    <w:rsid w:val="008C222D"/>
    <w:rsid w:val="008C5E97"/>
    <w:rsid w:val="00966C1E"/>
    <w:rsid w:val="009D1FD8"/>
    <w:rsid w:val="009D5068"/>
    <w:rsid w:val="009F6FD7"/>
    <w:rsid w:val="00A16F7B"/>
    <w:rsid w:val="00A257B6"/>
    <w:rsid w:val="00A379A3"/>
    <w:rsid w:val="00A43E74"/>
    <w:rsid w:val="00A9731D"/>
    <w:rsid w:val="00AB1834"/>
    <w:rsid w:val="00AD1FC9"/>
    <w:rsid w:val="00AE1B4B"/>
    <w:rsid w:val="00AE24B6"/>
    <w:rsid w:val="00AE2630"/>
    <w:rsid w:val="00B161C7"/>
    <w:rsid w:val="00B22692"/>
    <w:rsid w:val="00B307CA"/>
    <w:rsid w:val="00B40F0C"/>
    <w:rsid w:val="00BC4B4B"/>
    <w:rsid w:val="00BD16C8"/>
    <w:rsid w:val="00BD2E55"/>
    <w:rsid w:val="00BD36E6"/>
    <w:rsid w:val="00BF2AB0"/>
    <w:rsid w:val="00BF484C"/>
    <w:rsid w:val="00C0126C"/>
    <w:rsid w:val="00C03ED7"/>
    <w:rsid w:val="00C13F9D"/>
    <w:rsid w:val="00C23C47"/>
    <w:rsid w:val="00C305D1"/>
    <w:rsid w:val="00C33C29"/>
    <w:rsid w:val="00C54AEC"/>
    <w:rsid w:val="00C81EB7"/>
    <w:rsid w:val="00C92CD6"/>
    <w:rsid w:val="00C9564F"/>
    <w:rsid w:val="00CA5F20"/>
    <w:rsid w:val="00CB07B5"/>
    <w:rsid w:val="00CC6AE2"/>
    <w:rsid w:val="00CD2C6B"/>
    <w:rsid w:val="00D00CA7"/>
    <w:rsid w:val="00D011B9"/>
    <w:rsid w:val="00D808B5"/>
    <w:rsid w:val="00DF0323"/>
    <w:rsid w:val="00DF43CA"/>
    <w:rsid w:val="00E87D04"/>
    <w:rsid w:val="00EA0B5A"/>
    <w:rsid w:val="00EE2F9A"/>
    <w:rsid w:val="00EE5158"/>
    <w:rsid w:val="00EF7CFF"/>
    <w:rsid w:val="00F03AE4"/>
    <w:rsid w:val="00F254E9"/>
    <w:rsid w:val="00F5762E"/>
    <w:rsid w:val="00F8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82999CAE-A914-4732-BF15-6C465DD6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2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04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304B"/>
  </w:style>
  <w:style w:type="paragraph" w:styleId="a4">
    <w:name w:val="footer"/>
    <w:basedOn w:val="a"/>
    <w:link w:val="Char0"/>
    <w:uiPriority w:val="99"/>
    <w:unhideWhenUsed/>
    <w:rsid w:val="0025304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304B"/>
  </w:style>
  <w:style w:type="paragraph" w:styleId="a5">
    <w:name w:val="Balloon Text"/>
    <w:basedOn w:val="a"/>
    <w:link w:val="Char1"/>
    <w:uiPriority w:val="99"/>
    <w:semiHidden/>
    <w:unhideWhenUsed/>
    <w:rsid w:val="0025304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5304B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A16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AFEFB-15F7-4796-86BC-4F9C2D970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</dc:creator>
  <cp:lastModifiedBy>Miji Kim</cp:lastModifiedBy>
  <cp:revision>3</cp:revision>
  <cp:lastPrinted>2017-07-21T11:53:00Z</cp:lastPrinted>
  <dcterms:created xsi:type="dcterms:W3CDTF">2018-08-11T13:57:00Z</dcterms:created>
  <dcterms:modified xsi:type="dcterms:W3CDTF">2018-08-11T13:57:00Z</dcterms:modified>
</cp:coreProperties>
</file>